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DAF" w:rsidRDefault="00973006" w:rsidP="00DF0DAF">
      <w:pPr>
        <w:rPr>
          <w:b/>
          <w:lang w:val="en-US"/>
        </w:rPr>
      </w:pPr>
      <w:r>
        <w:rPr>
          <w:b/>
          <w:lang w:val="en-US"/>
        </w:rPr>
        <w:t>S</w:t>
      </w:r>
      <w:r w:rsidR="00DF0DAF">
        <w:rPr>
          <w:b/>
          <w:lang w:val="en-US"/>
        </w:rPr>
        <w:t>1</w:t>
      </w:r>
      <w:r w:rsidR="00647DD7">
        <w:rPr>
          <w:b/>
          <w:lang w:val="en-US"/>
        </w:rPr>
        <w:t xml:space="preserve"> Table</w:t>
      </w:r>
      <w:r w:rsidR="00DF0DAF">
        <w:rPr>
          <w:b/>
          <w:lang w:val="en-US"/>
        </w:rPr>
        <w:t>. Comparison of our po</w:t>
      </w:r>
      <w:bookmarkStart w:id="0" w:name="_GoBack"/>
      <w:bookmarkEnd w:id="0"/>
      <w:r w:rsidR="00DF0DAF">
        <w:rPr>
          <w:b/>
          <w:lang w:val="en-US"/>
        </w:rPr>
        <w:t>pulation for analysis (VKA patients with at least 4 INR determinations in 2015) versus the whole population of VKA treated patients in 2015.</w:t>
      </w:r>
    </w:p>
    <w:tbl>
      <w:tblPr>
        <w:tblStyle w:val="Sombreadoclaro"/>
        <w:tblW w:w="7980" w:type="dxa"/>
        <w:tblLook w:val="06A0" w:firstRow="1" w:lastRow="0" w:firstColumn="1" w:lastColumn="0" w:noHBand="1" w:noVBand="1"/>
      </w:tblPr>
      <w:tblGrid>
        <w:gridCol w:w="2758"/>
        <w:gridCol w:w="1461"/>
        <w:gridCol w:w="1418"/>
        <w:gridCol w:w="1417"/>
        <w:gridCol w:w="926"/>
      </w:tblGrid>
      <w:tr w:rsidR="00DF0DAF" w:rsidRPr="002879F0" w:rsidTr="00856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Merge w:val="restart"/>
            <w:tcBorders>
              <w:left w:val="sing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461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vMerge w:val="restart"/>
            <w:tcBorders>
              <w:lef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nalysis population</w:t>
            </w:r>
          </w:p>
        </w:tc>
        <w:tc>
          <w:tcPr>
            <w:tcW w:w="1417" w:type="dxa"/>
            <w:vMerge w:val="restart"/>
            <w:tcBorders>
              <w:lef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VKA patients in 2015</w:t>
            </w:r>
          </w:p>
        </w:tc>
        <w:tc>
          <w:tcPr>
            <w:tcW w:w="926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p</w:t>
            </w:r>
          </w:p>
        </w:tc>
      </w:tr>
      <w:tr w:rsidR="00DF0DAF" w:rsidRPr="002879F0" w:rsidTr="0085672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Merge/>
            <w:tcBorders>
              <w:left w:val="sing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461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2879F0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single" w:sz="8" w:space="0" w:color="000000" w:themeColor="text1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N </w:t>
            </w:r>
          </w:p>
        </w:tc>
        <w:tc>
          <w:tcPr>
            <w:tcW w:w="1461" w:type="dxa"/>
            <w:tcBorders>
              <w:top w:val="single" w:sz="8" w:space="0" w:color="000000" w:themeColor="text1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2,629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2,810</w:t>
            </w:r>
          </w:p>
        </w:tc>
        <w:tc>
          <w:tcPr>
            <w:tcW w:w="926" w:type="dxa"/>
            <w:tcBorders>
              <w:top w:val="single" w:sz="8" w:space="0" w:color="000000" w:themeColor="text1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Female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2,765 (50.07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1,411 (50.43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1,354 (49.88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84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Age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28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&lt; 65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,336 (9.68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,132 (9.42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,204 (9.82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5 – 74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6,294 (24.90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,589 (24.70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0,705 (25.01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&gt;75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2,809 (65.42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4,908 (65.88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7,901 (65.17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Country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000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ESP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1,216 (93.55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1,163 (93.52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0,053 (93.56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EUR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85376">
              <w:rPr>
                <w:sz w:val="18"/>
                <w:szCs w:val="20"/>
              </w:rPr>
              <w:t>2,209 (3.38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86 (3.03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,523 (3.56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OTR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734 (1.12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72 (1.20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62 (1.08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DE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,280 (1.96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08 (2.24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772 (1.80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Income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016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 – 18.000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5,769 (85.22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9,181 (84.76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6,588 (85.47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&gt; 18.000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85376">
              <w:rPr>
                <w:sz w:val="18"/>
                <w:szCs w:val="20"/>
              </w:rPr>
              <w:t>9,670 (14.78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,448 (15.24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,222 (14.53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Risk of social exclusion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85376">
              <w:rPr>
                <w:sz w:val="18"/>
                <w:szCs w:val="20"/>
                <w:lang w:val="en-GB"/>
              </w:rPr>
              <w:t>3,123 (4.77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,035 (4.57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,088 (4.88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083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i/>
                <w:sz w:val="18"/>
                <w:szCs w:val="20"/>
                <w:lang w:val="en-GB"/>
              </w:rPr>
            </w:pPr>
            <w:r w:rsidRPr="00C85376">
              <w:rPr>
                <w:i/>
                <w:sz w:val="18"/>
                <w:szCs w:val="20"/>
                <w:lang w:val="en-GB"/>
              </w:rPr>
              <w:t>Diagnosis</w:t>
            </w:r>
          </w:p>
        </w:tc>
        <w:tc>
          <w:tcPr>
            <w:tcW w:w="146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016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Atrial fibrillation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2,702 (95.82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1,624 (95.56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1,078 (95.95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Flutter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,737 (4.18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,005 (4.44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,732 (4.05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Time since Therapy Initiation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627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 – 3 Year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5,596 (23.83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,411 (23.91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0,185 (23.79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 – 6 Year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9,003 (29.04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,611 (29.21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2,392 (28.95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&gt; 6 Year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0,840 (47.13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0,607 (46.87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0,233 (47.26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i/>
                <w:sz w:val="18"/>
                <w:szCs w:val="20"/>
                <w:lang w:val="en-GB"/>
              </w:rPr>
              <w:t>Comorbiditie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Congestive heart failure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85376">
              <w:rPr>
                <w:sz w:val="18"/>
                <w:szCs w:val="20"/>
              </w:rPr>
              <w:t>13,673 (20.89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,759 (21.03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8,914 (20.82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533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Hypertension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4,370 (83.09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8,817 (83.15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5,553 (83.05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731</w:t>
            </w:r>
          </w:p>
        </w:tc>
      </w:tr>
      <w:tr w:rsidR="00DF0DAF" w:rsidRPr="00C85376" w:rsidTr="0085672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Diabetes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5,662 (39.22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8,905 (39.35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6,757 (39.14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602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Liver disease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,890 (9.00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,095 (9.26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,795 (8.86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095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Renal disease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0,558 (16.13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,684 (16.28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,874 (16.06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461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Previous ischemic stroke or TIA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9,358 (14.30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,241 (14.32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,117 (14.29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907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color w:val="FF0000"/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Thromboembolism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,577 (6.99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,609 (7.11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,968 (6.93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397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</w:t>
            </w:r>
            <w:proofErr w:type="spellStart"/>
            <w:r w:rsidRPr="00C85376">
              <w:rPr>
                <w:sz w:val="18"/>
                <w:szCs w:val="20"/>
                <w:lang w:val="en-GB"/>
              </w:rPr>
              <w:t>Hemorrhagic</w:t>
            </w:r>
            <w:proofErr w:type="spellEnd"/>
            <w:r w:rsidRPr="00C85376">
              <w:rPr>
                <w:sz w:val="18"/>
                <w:szCs w:val="20"/>
                <w:lang w:val="en-GB"/>
              </w:rPr>
              <w:t xml:space="preserve"> stroke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46 (0.68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60 (0.71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86 (0.67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564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Gastrointestinal bleeding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,659 (7.12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,644 (7.27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,015 (7.04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293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Other bleeding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1,738 (33.22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7,596 (33.57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4,142 (33.03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68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color w:val="FF0000"/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Vascular disease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2,176 (18.61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,191 (18.52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s-CO"/>
              </w:rPr>
            </w:pPr>
            <w:r w:rsidRPr="00C85376">
              <w:rPr>
                <w:sz w:val="18"/>
                <w:szCs w:val="20"/>
                <w:lang w:val="es-CO"/>
              </w:rPr>
              <w:t>7,985 (18.65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681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color w:val="FF0000"/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Dementia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,547 (8.48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,916 (8.47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,631 (8.48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949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color w:val="FF0000"/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Depression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9,808 (14.99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,403 (15.04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,405 (14.96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794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Cancer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1,051 (16.89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,878 (17.14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s-CO"/>
              </w:rPr>
            </w:pPr>
            <w:r w:rsidRPr="00C85376">
              <w:rPr>
                <w:sz w:val="18"/>
                <w:szCs w:val="20"/>
              </w:rPr>
              <w:t>7,173 (16.76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215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Alcohol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90 (0.90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89 (0.84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01 (0.94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91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i/>
                <w:sz w:val="18"/>
                <w:szCs w:val="20"/>
                <w:lang w:val="en-GB"/>
              </w:rPr>
              <w:t xml:space="preserve">Healthcare utilization </w:t>
            </w:r>
          </w:p>
        </w:tc>
        <w:tc>
          <w:tcPr>
            <w:tcW w:w="146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Hospitalization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54 (1.18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54 (1.16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0.55 (1.19) 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08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ED visit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.03 (2.01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s-CO"/>
              </w:rPr>
            </w:pPr>
            <w:r w:rsidRPr="00C85376">
              <w:rPr>
                <w:sz w:val="18"/>
                <w:szCs w:val="20"/>
                <w:lang w:val="en-GB"/>
              </w:rPr>
              <w:t>1.00 (2.00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.04 (2.01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021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Outpatients visit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1.89 (7.65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2.13 (7.66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1.76 (7.64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000</w:t>
            </w:r>
          </w:p>
        </w:tc>
      </w:tr>
      <w:tr w:rsidR="00DF0DAF" w:rsidRPr="00C85376" w:rsidTr="00856727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Specialist visits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.36 (4.84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.22 (4.64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.44 (4.95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000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i/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Cardiology visits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84 (1.20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85376">
              <w:rPr>
                <w:sz w:val="18"/>
                <w:szCs w:val="20"/>
                <w:lang w:val="en-GB"/>
              </w:rPr>
              <w:t>0.83 (1.18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84 (1.21)</w:t>
            </w:r>
          </w:p>
        </w:tc>
        <w:tc>
          <w:tcPr>
            <w:tcW w:w="9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323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Neurologic visits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85376">
              <w:rPr>
                <w:sz w:val="18"/>
                <w:szCs w:val="20"/>
              </w:rPr>
              <w:t>0.17 (0.61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7 (0.60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0.17 (0.61) 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297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Mental Health visit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s-CO"/>
              </w:rPr>
            </w:pPr>
            <w:r w:rsidRPr="00C85376">
              <w:rPr>
                <w:sz w:val="18"/>
                <w:szCs w:val="20"/>
                <w:lang w:val="es-CO"/>
              </w:rPr>
              <w:t>0.11 (0.86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1 (0.89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0 (0.84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531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Social care visit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0 (0.74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1 (0.74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0 (0.74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920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i/>
                <w:sz w:val="18"/>
                <w:szCs w:val="20"/>
                <w:lang w:val="en-GB"/>
              </w:rPr>
              <w:t>Medication use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NSAID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,598 (10.08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,328 (10.29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,270 (9.97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205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Antiplatelet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,651 (8.64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,903 (8.41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3,748 (8.75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35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i/>
                <w:sz w:val="18"/>
                <w:szCs w:val="20"/>
                <w:lang w:val="en-GB"/>
              </w:rPr>
              <w:t>Scores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i/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CHADS2 score  &gt;= 2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50,418 (77.05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7,495 (77.31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85376">
              <w:rPr>
                <w:sz w:val="18"/>
                <w:szCs w:val="20"/>
              </w:rPr>
              <w:t>32,923 (76.90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239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CHA2DS2-VASC score &gt;= 2 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85376">
              <w:rPr>
                <w:sz w:val="18"/>
                <w:szCs w:val="20"/>
                <w:lang w:val="en-GB"/>
              </w:rPr>
              <w:t>62,257 (95.14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21,567 (95.31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0,690 (95.05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143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lastRenderedPageBreak/>
              <w:t xml:space="preserve">  HAS BLED &gt;=2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64,259 (98.20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tabs>
                <w:tab w:val="left" w:pos="6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s-CO"/>
              </w:rPr>
            </w:pPr>
            <w:r w:rsidRPr="00C85376">
              <w:rPr>
                <w:sz w:val="18"/>
                <w:szCs w:val="20"/>
                <w:lang w:val="es-CO"/>
              </w:rPr>
              <w:t>22,238 (98.27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42,021 (98.16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292</w:t>
            </w:r>
          </w:p>
        </w:tc>
      </w:tr>
      <w:tr w:rsidR="00DF0DAF" w:rsidRPr="00C85376" w:rsidTr="00856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 xml:space="preserve">  HAS BLED &gt;=3</w:t>
            </w:r>
          </w:p>
        </w:tc>
        <w:tc>
          <w:tcPr>
            <w:tcW w:w="14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s-CO"/>
              </w:rPr>
            </w:pPr>
            <w:r w:rsidRPr="00C85376">
              <w:rPr>
                <w:sz w:val="18"/>
                <w:szCs w:val="20"/>
                <w:lang w:val="en-GB"/>
              </w:rPr>
              <w:t>56,856 (86.88%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19,707 (87.09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85376">
              <w:rPr>
                <w:sz w:val="18"/>
                <w:szCs w:val="20"/>
              </w:rPr>
              <w:t>37,149 (86.78%)</w:t>
            </w:r>
          </w:p>
        </w:tc>
        <w:tc>
          <w:tcPr>
            <w:tcW w:w="9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F0DAF" w:rsidRPr="00C85376" w:rsidRDefault="00DF0DAF" w:rsidP="0085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C85376">
              <w:rPr>
                <w:sz w:val="18"/>
                <w:szCs w:val="20"/>
                <w:lang w:val="en-GB"/>
              </w:rPr>
              <w:t>0.262</w:t>
            </w:r>
          </w:p>
        </w:tc>
      </w:tr>
    </w:tbl>
    <w:p w:rsidR="00BE715F" w:rsidRDefault="0057099F"/>
    <w:sectPr w:rsidR="00BE71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DAF"/>
    <w:rsid w:val="0057099F"/>
    <w:rsid w:val="00647DD7"/>
    <w:rsid w:val="0089514D"/>
    <w:rsid w:val="0095701A"/>
    <w:rsid w:val="00973006"/>
    <w:rsid w:val="009C5D14"/>
    <w:rsid w:val="00A5687A"/>
    <w:rsid w:val="00DF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DF0DA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DF0DA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íbal García Sempere</dc:creator>
  <cp:lastModifiedBy>Aníbal García Sempere</cp:lastModifiedBy>
  <cp:revision>2</cp:revision>
  <dcterms:created xsi:type="dcterms:W3CDTF">2019-01-25T10:14:00Z</dcterms:created>
  <dcterms:modified xsi:type="dcterms:W3CDTF">2019-01-25T10:14:00Z</dcterms:modified>
</cp:coreProperties>
</file>